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02" w:type="dxa"/>
        <w:tblLook w:val="04A0" w:firstRow="1" w:lastRow="0" w:firstColumn="1" w:lastColumn="0" w:noHBand="0" w:noVBand="1"/>
      </w:tblPr>
      <w:tblGrid>
        <w:gridCol w:w="2442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2176D7" w:rsidRPr="00480184" w:rsidTr="00B84B89">
        <w:trPr>
          <w:trHeight w:val="225"/>
        </w:trPr>
        <w:tc>
          <w:tcPr>
            <w:tcW w:w="13802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6D7" w:rsidRPr="00480184" w:rsidRDefault="002176D7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S1. Total mortality (number of individuals) of each species during the 5-day tank experiment. 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480184" w:rsidRDefault="00931653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cies</w:t>
            </w:r>
          </w:p>
        </w:tc>
        <w:tc>
          <w:tcPr>
            <w:tcW w:w="2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14AF3" w:rsidRPr="00480184" w:rsidRDefault="00B60DFB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gh density, even abundance</w:t>
            </w:r>
          </w:p>
        </w:tc>
        <w:tc>
          <w:tcPr>
            <w:tcW w:w="2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B60DFB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w density, even abundance</w:t>
            </w:r>
          </w:p>
        </w:tc>
        <w:tc>
          <w:tcPr>
            <w:tcW w:w="3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AF3" w:rsidRPr="00480184" w:rsidRDefault="00B60DFB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gh density, skewed abundance</w:t>
            </w:r>
          </w:p>
        </w:tc>
        <w:tc>
          <w:tcPr>
            <w:tcW w:w="3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AF3" w:rsidRPr="00480184" w:rsidRDefault="00B60DFB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w density, skewed abundance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F7602D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k 1 (100 L)</w:t>
            </w:r>
          </w:p>
        </w:tc>
        <w:tc>
          <w:tcPr>
            <w:tcW w:w="26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F7602D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k 2 (100 L)</w:t>
            </w:r>
          </w:p>
        </w:tc>
        <w:tc>
          <w:tcPr>
            <w:tcW w:w="3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F7602D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k 3 (100 L)</w:t>
            </w:r>
          </w:p>
        </w:tc>
        <w:tc>
          <w:tcPr>
            <w:tcW w:w="3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F7602D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  <w:r w:rsidR="00C14AF3" w:rsidRPr="004801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nk 4 (100 L)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y 5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assius auratu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rinus carpio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ophthalmichthys molitrix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Misgurnus anguillicaudatus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rasbora parv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14AF3" w:rsidRPr="00480184" w:rsidTr="00C14AF3">
        <w:trPr>
          <w:trHeight w:val="225"/>
        </w:trPr>
        <w:tc>
          <w:tcPr>
            <w:tcW w:w="2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busia affini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8F4F7E" w:rsidRPr="00480184" w:rsidRDefault="008F4F7E">
      <w:pPr>
        <w:rPr>
          <w:rFonts w:ascii="Times New Roman" w:hAnsi="Times New Roman" w:cs="Times New Roman"/>
        </w:rPr>
      </w:pPr>
    </w:p>
    <w:p w:rsidR="00C14AF3" w:rsidRPr="00480184" w:rsidRDefault="00C14AF3">
      <w:pPr>
        <w:widowControl/>
        <w:jc w:val="left"/>
        <w:rPr>
          <w:rFonts w:ascii="Times New Roman" w:hAnsi="Times New Roman" w:cs="Times New Roman"/>
        </w:rPr>
      </w:pPr>
      <w:r w:rsidRPr="00480184">
        <w:rPr>
          <w:rFonts w:ascii="Times New Roman" w:hAnsi="Times New Roman" w:cs="Times New Roman"/>
        </w:rPr>
        <w:br w:type="page"/>
      </w:r>
    </w:p>
    <w:tbl>
      <w:tblPr>
        <w:tblW w:w="14696" w:type="dxa"/>
        <w:tblLook w:val="04A0" w:firstRow="1" w:lastRow="0" w:firstColumn="1" w:lastColumn="0" w:noHBand="0" w:noVBand="1"/>
      </w:tblPr>
      <w:tblGrid>
        <w:gridCol w:w="2380"/>
        <w:gridCol w:w="960"/>
        <w:gridCol w:w="960"/>
        <w:gridCol w:w="1110"/>
        <w:gridCol w:w="960"/>
        <w:gridCol w:w="960"/>
        <w:gridCol w:w="1110"/>
        <w:gridCol w:w="960"/>
        <w:gridCol w:w="960"/>
        <w:gridCol w:w="960"/>
        <w:gridCol w:w="960"/>
        <w:gridCol w:w="1060"/>
        <w:gridCol w:w="960"/>
        <w:gridCol w:w="396"/>
      </w:tblGrid>
      <w:tr w:rsidR="00C14AF3" w:rsidRPr="00480184" w:rsidTr="00F52980">
        <w:trPr>
          <w:trHeight w:val="330"/>
        </w:trPr>
        <w:tc>
          <w:tcPr>
            <w:tcW w:w="1469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785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Table S2a. Standardized reads for each species at each </w:t>
            </w:r>
            <w:r w:rsidR="00785940"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tected with the AcMDB07 primers in total 12 replicate samples.</w:t>
            </w: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density, even abundance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density, even abundanc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density, skewed abundance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density, skewed abundanc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1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2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3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1-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1-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  <w:r w:rsidR="00F52980"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2-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2-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  <w:r w:rsidR="00F52980"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assius aur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rinus carp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busia affin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0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5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5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ophthalmichthys molitr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8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8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4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4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9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38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sgurnus anguillicaud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4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74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7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0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0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7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8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1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8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566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rasbora par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5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reads</w:t>
            </w:r>
            <w:r w:rsidRPr="004801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：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,204,76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30"/>
        </w:trPr>
        <w:tc>
          <w:tcPr>
            <w:tcW w:w="1469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4AF3" w:rsidRPr="00480184" w:rsidRDefault="00C14AF3" w:rsidP="00785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S2b. Standardized reads for each species at each </w:t>
            </w:r>
            <w:r w:rsidR="00785940"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tected with the MiFish-U primers in total 12 replicate samples.</w:t>
            </w: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density, even abundance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density, even abundanc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density, skewed abundance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density, skewed abundanc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1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2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3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75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1-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1-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  <w:r w:rsidR="007306A9"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2-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2-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  <w:r w:rsidR="007306A9"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assius aur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9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1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7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0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rinus carp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06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4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7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26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busia affin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2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07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ophthalmichthys molitr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9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8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4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77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sgurnus anguillicaud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5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45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2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6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80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2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5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8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95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rasbora par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465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reads</w:t>
            </w:r>
            <w:r w:rsidRPr="004801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,102,232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AF3" w:rsidRPr="00480184" w:rsidTr="00F52980">
        <w:trPr>
          <w:trHeight w:val="330"/>
        </w:trPr>
        <w:tc>
          <w:tcPr>
            <w:tcW w:w="1469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785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S2c. Standardized reads for each species at each </w:t>
            </w:r>
            <w:r w:rsidR="00785940"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tected with the Ve16S1 primers in total 12 replicate samples.</w:t>
            </w: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density, even abundance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density, even abundanc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density, skewed abundance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density, skewed abundanc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1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2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3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1-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1-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  <w:r w:rsidR="007306A9"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2-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2-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  <w:r w:rsidR="007306A9"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8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Carassius aur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8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0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3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rinus carp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9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7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96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busia affin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5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0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ophthalmichthys molitr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9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1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00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3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sgurnus anguillicaud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2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9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4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76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7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7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2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9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052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rasbora par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2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reads</w:t>
            </w:r>
            <w:r w:rsidRPr="004801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,630,36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14AF3" w:rsidRPr="00480184" w:rsidTr="00F52980">
        <w:trPr>
          <w:trHeight w:val="330"/>
        </w:trPr>
        <w:tc>
          <w:tcPr>
            <w:tcW w:w="1469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785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le S2d. Standardized reads for each species at each </w:t>
            </w:r>
            <w:r w:rsidR="00785940"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tected with the Ve16S3 primers in total 12 replicate samples</w:t>
            </w:r>
            <w:r w:rsidR="00785940" w:rsidRPr="004801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density, even abundance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density, even abundance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density, skewed abundance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 density, skewed abundanc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1</w:t>
            </w:r>
          </w:p>
        </w:tc>
        <w:tc>
          <w:tcPr>
            <w:tcW w:w="30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2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3</w:t>
            </w:r>
          </w:p>
        </w:tc>
        <w:tc>
          <w:tcPr>
            <w:tcW w:w="29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nk 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1-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1-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  <w:r w:rsidR="007306A9"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2-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2-2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  <w:r w:rsidR="007306A9"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3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 4-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assius aur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9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5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86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rinus carp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8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1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7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60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busia affin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5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ophthalmichthys molitr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6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2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38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sgurnus anguillicaud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54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9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3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9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0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7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727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2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rasbora par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2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6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14AF3" w:rsidRPr="00480184" w:rsidTr="00F52980">
        <w:trPr>
          <w:trHeight w:val="240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480184" w:rsidRDefault="00C14AF3" w:rsidP="00C14AF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reads</w:t>
            </w:r>
            <w:r w:rsidRPr="0048018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：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18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,903,28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48018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77323A" w:rsidRPr="00480184" w:rsidRDefault="0077323A">
      <w:pPr>
        <w:rPr>
          <w:rFonts w:ascii="Times New Roman" w:hAnsi="Times New Roman" w:cs="Times New Roman"/>
        </w:rPr>
      </w:pPr>
    </w:p>
    <w:p w:rsidR="00C14AF3" w:rsidRPr="00480184" w:rsidRDefault="00C14AF3">
      <w:pPr>
        <w:widowControl/>
        <w:jc w:val="left"/>
        <w:rPr>
          <w:rFonts w:ascii="Times New Roman" w:hAnsi="Times New Roman" w:cs="Times New Roman"/>
        </w:rPr>
      </w:pPr>
      <w:r w:rsidRPr="00480184">
        <w:rPr>
          <w:rFonts w:ascii="Times New Roman" w:hAnsi="Times New Roman" w:cs="Times New Roman"/>
        </w:rPr>
        <w:br w:type="page"/>
      </w:r>
    </w:p>
    <w:tbl>
      <w:tblPr>
        <w:tblW w:w="10075" w:type="dxa"/>
        <w:tblLook w:val="04A0" w:firstRow="1" w:lastRow="0" w:firstColumn="1" w:lastColumn="0" w:noHBand="0" w:noVBand="1"/>
      </w:tblPr>
      <w:tblGrid>
        <w:gridCol w:w="2247"/>
        <w:gridCol w:w="1096"/>
        <w:gridCol w:w="1034"/>
        <w:gridCol w:w="892"/>
        <w:gridCol w:w="892"/>
        <w:gridCol w:w="1096"/>
        <w:gridCol w:w="1034"/>
        <w:gridCol w:w="892"/>
        <w:gridCol w:w="892"/>
      </w:tblGrid>
      <w:tr w:rsidR="00C14AF3" w:rsidRPr="00076624" w:rsidTr="00C362DC">
        <w:trPr>
          <w:trHeight w:val="255"/>
        </w:trPr>
        <w:tc>
          <w:tcPr>
            <w:tcW w:w="100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28379B" w:rsidP="007859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le S3</w:t>
            </w:r>
            <w:r w:rsidR="00C14AF3" w:rsidRPr="0007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. Averaged reads for each species of each triplicate sample detected with four primer pairs in four </w:t>
            </w:r>
            <w:r w:rsidR="00785940" w:rsidRPr="0007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s</w:t>
            </w:r>
            <w:r w:rsidR="00C14AF3" w:rsidRPr="000766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39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k 1</w:t>
            </w:r>
          </w:p>
        </w:tc>
        <w:tc>
          <w:tcPr>
            <w:tcW w:w="39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k 2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MDB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Fish-U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16S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16S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MDB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Fish-U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16S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16S3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assius auratu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28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6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4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4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5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97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483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rinus carpi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08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72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3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4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67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3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589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busia affin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8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97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6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70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06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33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091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ophthalmichthys molitri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89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2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8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7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755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49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27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964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sgurnus anguillicaudatu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308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77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329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22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759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922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3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0323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rasbora par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9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2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64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39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k 3</w:t>
            </w:r>
          </w:p>
        </w:tc>
        <w:tc>
          <w:tcPr>
            <w:tcW w:w="39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nk 4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MDB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Fish-U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16S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16S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MDB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Fish-U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16S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16S3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rassius auratu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5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41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7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57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3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356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47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230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yprinus carpi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4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06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9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48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3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1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129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mbusia affin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87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15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2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5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48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18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9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97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ophthalmichthys molitrix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8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9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4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10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19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14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76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016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sgurnus anguillicaudatu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919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9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75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9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75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62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2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818</w:t>
            </w:r>
          </w:p>
        </w:tc>
      </w:tr>
      <w:tr w:rsidR="00C14AF3" w:rsidRPr="00076624" w:rsidTr="00C362DC">
        <w:trPr>
          <w:trHeight w:val="255"/>
        </w:trPr>
        <w:tc>
          <w:tcPr>
            <w:tcW w:w="2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rasbora parv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4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7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4AF3" w:rsidRPr="00076624" w:rsidRDefault="00C14AF3" w:rsidP="00C14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766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31</w:t>
            </w:r>
          </w:p>
        </w:tc>
      </w:tr>
    </w:tbl>
    <w:p w:rsidR="0077323A" w:rsidRPr="00480184" w:rsidRDefault="0077323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7323A" w:rsidRPr="00480184" w:rsidSect="0077323A">
      <w:pgSz w:w="16838" w:h="11906" w:orient="landscape" w:code="9"/>
      <w:pgMar w:top="1134" w:right="1134" w:bottom="1134" w:left="1134" w:header="567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73D5" w:rsidRDefault="007F73D5" w:rsidP="00654F80">
      <w:r>
        <w:separator/>
      </w:r>
    </w:p>
  </w:endnote>
  <w:endnote w:type="continuationSeparator" w:id="0">
    <w:p w:rsidR="007F73D5" w:rsidRDefault="007F73D5" w:rsidP="00654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73D5" w:rsidRDefault="007F73D5" w:rsidP="00654F80">
      <w:r>
        <w:separator/>
      </w:r>
    </w:p>
  </w:footnote>
  <w:footnote w:type="continuationSeparator" w:id="0">
    <w:p w:rsidR="007F73D5" w:rsidRDefault="007F73D5" w:rsidP="00654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AED"/>
    <w:rsid w:val="00076624"/>
    <w:rsid w:val="000F34D4"/>
    <w:rsid w:val="00183099"/>
    <w:rsid w:val="002176D7"/>
    <w:rsid w:val="0028379B"/>
    <w:rsid w:val="00295A9E"/>
    <w:rsid w:val="00427351"/>
    <w:rsid w:val="00480184"/>
    <w:rsid w:val="004A18AF"/>
    <w:rsid w:val="00557AED"/>
    <w:rsid w:val="00654F80"/>
    <w:rsid w:val="00717558"/>
    <w:rsid w:val="007306A9"/>
    <w:rsid w:val="0077323A"/>
    <w:rsid w:val="00785940"/>
    <w:rsid w:val="007F73D5"/>
    <w:rsid w:val="008F4F7E"/>
    <w:rsid w:val="00931653"/>
    <w:rsid w:val="00B60DFB"/>
    <w:rsid w:val="00BF0455"/>
    <w:rsid w:val="00C14AF3"/>
    <w:rsid w:val="00C362DC"/>
    <w:rsid w:val="00F52980"/>
    <w:rsid w:val="00F7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A38A91"/>
  <w15:chartTrackingRefBased/>
  <w15:docId w15:val="{0407F992-C8A0-42B7-807F-9FE620F7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4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4F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4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4F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6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926</Words>
  <Characters>5280</Characters>
  <Application>Microsoft Office Word</Application>
  <DocSecurity>0</DocSecurity>
  <Lines>44</Lines>
  <Paragraphs>12</Paragraphs>
  <ScaleCrop>false</ScaleCrop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1</cp:revision>
  <dcterms:created xsi:type="dcterms:W3CDTF">2021-01-16T08:26:00Z</dcterms:created>
  <dcterms:modified xsi:type="dcterms:W3CDTF">2021-03-25T05:46:00Z</dcterms:modified>
</cp:coreProperties>
</file>